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5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30"/>
        <w:gridCol w:w="1362"/>
        <w:gridCol w:w="693"/>
        <w:gridCol w:w="1393"/>
        <w:gridCol w:w="2156"/>
        <w:gridCol w:w="2168"/>
        <w:gridCol w:w="1780"/>
        <w:gridCol w:w="1780"/>
      </w:tblGrid>
      <w:tr w:rsidR="004F0FCF" w:rsidRPr="00D32823" w14:paraId="785F94A9" w14:textId="77777777" w:rsidTr="00715669">
        <w:trPr>
          <w:trHeight w:val="315"/>
        </w:trPr>
        <w:tc>
          <w:tcPr>
            <w:tcW w:w="12562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33FB2" w14:textId="7D2D9544" w:rsidR="004F0FCF" w:rsidRPr="00D32823" w:rsidRDefault="00E42D7C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upplementary t</w:t>
            </w:r>
            <w:r w:rsidR="004F0FCF" w:rsidRPr="00D328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able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  <w:r w:rsidR="004F0FCF" w:rsidRPr="00D328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. AUC</w:t>
            </w:r>
            <w:r w:rsidR="004F0F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="004F0FCF" w:rsidRPr="00D328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of n</w:t>
            </w:r>
            <w:r w:rsidR="004F0F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vel bio</w:t>
            </w:r>
            <w:r w:rsidR="004F0FCF" w:rsidRPr="00D328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markers for </w:t>
            </w:r>
            <w:r w:rsidR="004F0F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predicting poor </w:t>
            </w:r>
            <w:r w:rsidR="004F0FCF" w:rsidRPr="00D328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eurologic</w:t>
            </w:r>
            <w:r w:rsidR="004F0F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l</w:t>
            </w:r>
            <w:r w:rsidR="004F0FCF" w:rsidRPr="00D328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outcomes</w:t>
            </w:r>
            <w:r w:rsidR="004F0F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at 6 months after cardiac arrest</w:t>
            </w:r>
          </w:p>
        </w:tc>
      </w:tr>
      <w:tr w:rsidR="004F0FCF" w:rsidRPr="00D32823" w14:paraId="0F9D153A" w14:textId="77777777" w:rsidTr="00715669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7011F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iomarker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2C121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me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7D1AD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UC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3A6A7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uttoff</w:t>
            </w:r>
            <w:proofErr w:type="spellEnd"/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D0F1D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nsitivity (95% CI)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99916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ecificity (95% CI)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2BAC2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PV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36F2F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PV</w:t>
            </w:r>
          </w:p>
        </w:tc>
      </w:tr>
      <w:tr w:rsidR="004F0FCF" w:rsidRPr="00D32823" w14:paraId="2FFF081A" w14:textId="77777777" w:rsidTr="00715669">
        <w:trPr>
          <w:trHeight w:val="300"/>
        </w:trPr>
        <w:tc>
          <w:tcPr>
            <w:tcW w:w="12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43F98F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S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B23A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154B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26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96E6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1.72 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A5F5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.1 (46.9 - 74.1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8EE1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.2 (67.9 - 92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36A4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.5 (68.0 - 88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F072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.8 (55.1 - 71.7)</w:t>
            </w:r>
          </w:p>
        </w:tc>
      </w:tr>
      <w:tr w:rsidR="004F0FCF" w:rsidRPr="00D32823" w14:paraId="14EED8E3" w14:textId="77777777" w:rsidTr="00715669">
        <w:trPr>
          <w:trHeight w:val="300"/>
        </w:trPr>
        <w:tc>
          <w:tcPr>
            <w:tcW w:w="12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E69A3F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43B1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D136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81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04BF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.50 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DE18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.0 (78.2 - 96.7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F5DE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63.6 - 89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1380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.8 (72.1 - 88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FBC7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.8 (75.6 - 94.4)</w:t>
            </w:r>
          </w:p>
        </w:tc>
      </w:tr>
      <w:tr w:rsidR="004F0FCF" w:rsidRPr="00D32823" w14:paraId="5B0F8E17" w14:textId="77777777" w:rsidTr="00715669">
        <w:trPr>
          <w:trHeight w:val="300"/>
        </w:trPr>
        <w:tc>
          <w:tcPr>
            <w:tcW w:w="12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033CE8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4BD9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AD2F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60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A663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4.60 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F44A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.6 (59.7 - 87.6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89EF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.9 (75.9 - 96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6180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.1 (72.7 - 93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56E0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.0 (69.8 - 87.4)</w:t>
            </w:r>
          </w:p>
        </w:tc>
      </w:tr>
      <w:tr w:rsidR="004F0FCF" w:rsidRPr="00D32823" w14:paraId="25221889" w14:textId="77777777" w:rsidTr="00715669">
        <w:trPr>
          <w:trHeight w:val="300"/>
        </w:trPr>
        <w:tc>
          <w:tcPr>
            <w:tcW w:w="12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CAE377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47A3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1859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57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E9E5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.18 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CEAF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.2 (54.8 - 85.8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D6E7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.8 (73.8 - 95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591F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.9 (69.1 - 92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E82F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.3 (67.7 - 86.1)</w:t>
            </w:r>
          </w:p>
        </w:tc>
      </w:tr>
      <w:tr w:rsidR="004F0FCF" w:rsidRPr="00D32823" w14:paraId="387DF19F" w14:textId="77777777" w:rsidTr="00715669">
        <w:trPr>
          <w:trHeight w:val="300"/>
        </w:trPr>
        <w:tc>
          <w:tcPr>
            <w:tcW w:w="12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1401DC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1058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ak 0~72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B505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73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4B5F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4.80 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4B16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72.9 - 93.4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6116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.6 (68.6 - 92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5785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.2 (75.2 - 91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4A95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.6 (71.2 - 90.1)</w:t>
            </w:r>
          </w:p>
        </w:tc>
      </w:tr>
      <w:tr w:rsidR="004F0FCF" w:rsidRPr="00D32823" w14:paraId="515692F7" w14:textId="77777777" w:rsidTr="00715669">
        <w:trPr>
          <w:trHeight w:val="300"/>
        </w:trPr>
        <w:tc>
          <w:tcPr>
            <w:tcW w:w="12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AB4324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BA8E1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ak 24~72h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A6952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0.890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767B9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4.60 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304A5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.0 (64.0 - 88.5)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5D8A6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82.1 - 98.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546AD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92.9 (81.2 - 97.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523AD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.6 (69.8 - 86.9)</w:t>
            </w:r>
          </w:p>
        </w:tc>
      </w:tr>
      <w:tr w:rsidR="004F0FCF" w:rsidRPr="00D32823" w14:paraId="55A36BD2" w14:textId="77777777" w:rsidTr="00715669">
        <w:trPr>
          <w:trHeight w:val="300"/>
        </w:trPr>
        <w:tc>
          <w:tcPr>
            <w:tcW w:w="12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50F5E3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-100B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A503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299F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99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B3AF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06A2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45.0 - 72.4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4853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73.7 - 95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58F7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.2 (71.0 - 92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DA24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.5 (56.4 - 71.9)</w:t>
            </w:r>
          </w:p>
        </w:tc>
      </w:tr>
      <w:tr w:rsidR="004F0FCF" w:rsidRPr="00D32823" w14:paraId="5C036F3F" w14:textId="77777777" w:rsidTr="00715669">
        <w:trPr>
          <w:trHeight w:val="300"/>
        </w:trPr>
        <w:tc>
          <w:tcPr>
            <w:tcW w:w="12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6C41D5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93D2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BA7A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0.901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B656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B6D1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62.7 - 90.4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44E6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.3 (77.9 - 99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DE47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93.7 (79.6 - 98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48DF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.8 (65.2 - 86.7)</w:t>
            </w:r>
          </w:p>
        </w:tc>
      </w:tr>
      <w:tr w:rsidR="004F0FCF" w:rsidRPr="00D32823" w14:paraId="6FA284A1" w14:textId="77777777" w:rsidTr="00715669">
        <w:trPr>
          <w:trHeight w:val="300"/>
        </w:trPr>
        <w:tc>
          <w:tcPr>
            <w:tcW w:w="12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CFB4BB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328A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B259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36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CE7B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2FD4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.7 (57.7 - 88.9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CEA1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.7 (69.3 - 96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BEA5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.2 (71.1 - 94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96B5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.5 (63.6 - 85.8)</w:t>
            </w:r>
          </w:p>
        </w:tc>
      </w:tr>
      <w:tr w:rsidR="004F0FCF" w:rsidRPr="00D32823" w14:paraId="3467B45C" w14:textId="77777777" w:rsidTr="00715669">
        <w:trPr>
          <w:trHeight w:val="300"/>
        </w:trPr>
        <w:tc>
          <w:tcPr>
            <w:tcW w:w="12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C6FD63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A432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D4D9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24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7C00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C672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53.7 - 88.9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D0F6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62.5 - 92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6D7E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.9 (61.1 - 87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6BFD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.1 (64.9 - 87.4)</w:t>
            </w:r>
          </w:p>
        </w:tc>
      </w:tr>
      <w:tr w:rsidR="004F0FCF" w:rsidRPr="00D32823" w14:paraId="13A12EE3" w14:textId="77777777" w:rsidTr="00715669">
        <w:trPr>
          <w:trHeight w:val="300"/>
        </w:trPr>
        <w:tc>
          <w:tcPr>
            <w:tcW w:w="12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7EF309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49ED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ak 0~72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08FF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49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2129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47 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0BEB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57.1 - 85.8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110A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78.6 - 99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57DF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93.7 (79.5 - 98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B213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.5 (61.2 - 81.5)</w:t>
            </w:r>
          </w:p>
        </w:tc>
      </w:tr>
      <w:tr w:rsidR="004F0FCF" w:rsidRPr="00D32823" w14:paraId="1A43E3C6" w14:textId="77777777" w:rsidTr="00715669">
        <w:trPr>
          <w:trHeight w:val="300"/>
        </w:trPr>
        <w:tc>
          <w:tcPr>
            <w:tcW w:w="12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9085D8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B7EF8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ak 24~72h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2BF38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66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E99FE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66629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.5 (55.6 - 87.1)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A1847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.3 (74.2 - 98.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21185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.3 (73.6 - 96.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6D7DB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.7 (63.7 - 84.6)</w:t>
            </w:r>
          </w:p>
        </w:tc>
      </w:tr>
      <w:tr w:rsidR="004F0FCF" w:rsidRPr="00D32823" w14:paraId="48D2C4A4" w14:textId="77777777" w:rsidTr="00715669">
        <w:trPr>
          <w:trHeight w:val="300"/>
        </w:trPr>
        <w:tc>
          <w:tcPr>
            <w:tcW w:w="12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85D61B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au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A5F8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04F8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24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6AD3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79 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D422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.7 (72.8 - 94.1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C7A8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.5 (36.1 - 68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77C8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.9 (60.4 - 76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283F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.2 (56.4 - 79.7)</w:t>
            </w:r>
          </w:p>
        </w:tc>
      </w:tr>
      <w:tr w:rsidR="004F0FCF" w:rsidRPr="00D32823" w14:paraId="1EE2577E" w14:textId="77777777" w:rsidTr="00715669">
        <w:trPr>
          <w:trHeight w:val="300"/>
        </w:trPr>
        <w:tc>
          <w:tcPr>
            <w:tcW w:w="12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CE938E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8F79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C31C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67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052E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80DD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75.2 - 97.1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7F3E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43.2 - 73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4902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93.7 (79.6 - 98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C99E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.8 (65.2 - 86.7)</w:t>
            </w:r>
          </w:p>
        </w:tc>
      </w:tr>
      <w:tr w:rsidR="004F0FCF" w:rsidRPr="00D32823" w14:paraId="4A8F4BB5" w14:textId="77777777" w:rsidTr="00715669">
        <w:trPr>
          <w:trHeight w:val="300"/>
        </w:trPr>
        <w:tc>
          <w:tcPr>
            <w:tcW w:w="12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432CE0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7EBD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121E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37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F399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84 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013B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61.8 - 90.2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2DAB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.3 (68.6 - 93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CF10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.3 (71.5 - 93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7FC3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.2 (71.3 - 89.6)</w:t>
            </w:r>
          </w:p>
        </w:tc>
      </w:tr>
      <w:tr w:rsidR="004F0FCF" w:rsidRPr="00D32823" w14:paraId="33B17414" w14:textId="77777777" w:rsidTr="00715669">
        <w:trPr>
          <w:trHeight w:val="300"/>
        </w:trPr>
        <w:tc>
          <w:tcPr>
            <w:tcW w:w="12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583FEF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A438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BD81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0.906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CA71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37 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1CF3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.1 (70.5 - 95.3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968D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74.9 - 96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9E3B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.1 (72.9 - 93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EC6A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.4 (77.0 - 94.5)</w:t>
            </w:r>
          </w:p>
        </w:tc>
      </w:tr>
      <w:tr w:rsidR="004F0FCF" w:rsidRPr="00D32823" w14:paraId="5743ABF1" w14:textId="77777777" w:rsidTr="00715669">
        <w:trPr>
          <w:trHeight w:val="300"/>
        </w:trPr>
        <w:tc>
          <w:tcPr>
            <w:tcW w:w="12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BEE760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2BFC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ak 0~72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41C8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23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6A66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67 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B59A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.5 (74.2 - 94.4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BA06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52.4 - 81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534C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.3 (67.3 - 83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394A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.1 (67.6 - 89.8)</w:t>
            </w:r>
          </w:p>
        </w:tc>
      </w:tr>
      <w:tr w:rsidR="004F0FCF" w:rsidRPr="00D32823" w14:paraId="2F826378" w14:textId="77777777" w:rsidTr="00715669">
        <w:trPr>
          <w:trHeight w:val="300"/>
        </w:trPr>
        <w:tc>
          <w:tcPr>
            <w:tcW w:w="12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281125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6950D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ak 24~72h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1010B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27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1DD5D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13 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5EE82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.8 (50.6 - 77.3)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BD423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63.6 - 89.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5ED33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.8 (66.8 - 85.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996FE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.5 (76.8 - 95.6)</w:t>
            </w:r>
          </w:p>
        </w:tc>
      </w:tr>
      <w:tr w:rsidR="004F0FCF" w:rsidRPr="00D32823" w14:paraId="342C632D" w14:textId="77777777" w:rsidTr="00715669">
        <w:trPr>
          <w:trHeight w:val="300"/>
        </w:trPr>
        <w:tc>
          <w:tcPr>
            <w:tcW w:w="12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2EBA3A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FL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0F6B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7F99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64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D0A6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.00 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2F65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.5 (61.1 - 86.7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0D49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.5 (36.1 - 68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69F6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.1 (57.5 - 73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BDF0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.6 (49.7 - 75.6)</w:t>
            </w:r>
          </w:p>
        </w:tc>
      </w:tr>
      <w:tr w:rsidR="004F0FCF" w:rsidRPr="00D32823" w14:paraId="725EB7FF" w14:textId="77777777" w:rsidTr="00715669">
        <w:trPr>
          <w:trHeight w:val="300"/>
        </w:trPr>
        <w:tc>
          <w:tcPr>
            <w:tcW w:w="12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E577A9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5EB7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87E5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00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27F2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36.00 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3AE4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56.9 - 86.6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1DB6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81.3 - 98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A3A4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.3 (75.5 - 96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79DD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.4 (70.5 - 87.5)</w:t>
            </w:r>
          </w:p>
        </w:tc>
      </w:tr>
      <w:tr w:rsidR="004F0FCF" w:rsidRPr="00D32823" w14:paraId="0D8E1D91" w14:textId="77777777" w:rsidTr="00715669">
        <w:trPr>
          <w:trHeight w:val="300"/>
        </w:trPr>
        <w:tc>
          <w:tcPr>
            <w:tcW w:w="12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C5B1FD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1698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9D57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21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B718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47.00 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FF2B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.1 (70.5 - 95.3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DA61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.1 (74.4 - 96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9933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.1 (72.9 - 93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0AD4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.1 (76.5 - 94.4)</w:t>
            </w:r>
          </w:p>
        </w:tc>
      </w:tr>
      <w:tr w:rsidR="004F0FCF" w:rsidRPr="00D32823" w14:paraId="7A59D3B0" w14:textId="77777777" w:rsidTr="00715669">
        <w:trPr>
          <w:trHeight w:val="300"/>
        </w:trPr>
        <w:tc>
          <w:tcPr>
            <w:tcW w:w="12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110025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5552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085F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0.946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1FB2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17.00 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BAD1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.7 (69.7 - 95.2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C4E2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.0 (80.9 - 98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ED97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.9 (76.9 - 96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8B61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.9 (78.0 - 94.8)</w:t>
            </w:r>
          </w:p>
        </w:tc>
      </w:tr>
      <w:tr w:rsidR="004F0FCF" w:rsidRPr="00D32823" w14:paraId="355F9703" w14:textId="77777777" w:rsidTr="00715669">
        <w:trPr>
          <w:trHeight w:val="300"/>
        </w:trPr>
        <w:tc>
          <w:tcPr>
            <w:tcW w:w="12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1B03C4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67B9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ak 0~72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DECD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19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39F6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25.00 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63E4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.2 (54.9 - 81.3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ED48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72.6 - 94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B9A0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.7 (73.6 - 92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FA20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.4 (60.8 - 78.4)</w:t>
            </w:r>
          </w:p>
        </w:tc>
      </w:tr>
      <w:tr w:rsidR="004F0FCF" w:rsidRPr="00D32823" w14:paraId="1F7E95EE" w14:textId="77777777" w:rsidTr="00715669">
        <w:trPr>
          <w:trHeight w:val="300"/>
        </w:trPr>
        <w:tc>
          <w:tcPr>
            <w:tcW w:w="12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310B75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15848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ak 24~72h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46E49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18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7E632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82.00 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6F9C8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.5 (61.5 - 89.2)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963E5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.5 (84.5 - 99.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A13CB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93.9 (79.8 - 98.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63727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.4 (72.3 - 89.3)</w:t>
            </w:r>
          </w:p>
        </w:tc>
      </w:tr>
      <w:tr w:rsidR="004F0FCF" w:rsidRPr="00D32823" w14:paraId="43D5FC3A" w14:textId="77777777" w:rsidTr="00715669">
        <w:trPr>
          <w:trHeight w:val="300"/>
        </w:trPr>
        <w:tc>
          <w:tcPr>
            <w:tcW w:w="12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4A9F3B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FAP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7720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AE30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50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3DAF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9.00 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18AD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.3 (57.4 - 84.4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5DDF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.0 (70.2 - 94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F042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.0 (72.6 - 92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C8F4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.3 (61.8 - 80.9)</w:t>
            </w:r>
          </w:p>
        </w:tc>
      </w:tr>
      <w:tr w:rsidR="004F0FCF" w:rsidRPr="00D32823" w14:paraId="2BC965D1" w14:textId="77777777" w:rsidTr="00715669">
        <w:trPr>
          <w:trHeight w:val="300"/>
        </w:trPr>
        <w:tc>
          <w:tcPr>
            <w:tcW w:w="12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3A10C5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04EB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A3C9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27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1C88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57.00 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3DF6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.4 (62.1 - 91.3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D4D1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64.7 - 90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3695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.0 (62.0 - 84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D81B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.3 (71.8 - 90.8)</w:t>
            </w:r>
          </w:p>
        </w:tc>
      </w:tr>
      <w:tr w:rsidR="004F0FCF" w:rsidRPr="00D32823" w14:paraId="64A9F188" w14:textId="77777777" w:rsidTr="00715669">
        <w:trPr>
          <w:trHeight w:val="300"/>
        </w:trPr>
        <w:tc>
          <w:tcPr>
            <w:tcW w:w="12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53CCE1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B84A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E5F1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39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4084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16.00 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EC5B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63.6 - 92.8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482F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63.2 - 89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06D7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.3 (61.3 - 84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6927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.6 (72.4 - 92.0)</w:t>
            </w:r>
          </w:p>
        </w:tc>
      </w:tr>
      <w:tr w:rsidR="004F0FCF" w:rsidRPr="00D32823" w14:paraId="4B9926BF" w14:textId="77777777" w:rsidTr="00715669">
        <w:trPr>
          <w:trHeight w:val="300"/>
        </w:trPr>
        <w:tc>
          <w:tcPr>
            <w:tcW w:w="12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A3CBB1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249C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504F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75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C628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02.00 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D61C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61.1 - 91.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A106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.7 (77.9 - 97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4D81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86.7 (71.5 - 94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1E0A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.8 (74.1 - 91.5)</w:t>
            </w:r>
          </w:p>
        </w:tc>
      </w:tr>
      <w:tr w:rsidR="004F0FCF" w:rsidRPr="00D32823" w14:paraId="1085FFC4" w14:textId="77777777" w:rsidTr="00715669">
        <w:trPr>
          <w:trHeight w:val="300"/>
        </w:trPr>
        <w:tc>
          <w:tcPr>
            <w:tcW w:w="12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70414E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37F5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ak 0~72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9E0D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60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2FB6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74.00 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54E5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.0 (66.3 - 90.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D817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64.7 - 90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D0C9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.6 (70.9 - 89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6E1D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.8 (66.3 - 86.1)</w:t>
            </w:r>
          </w:p>
        </w:tc>
      </w:tr>
      <w:tr w:rsidR="004F0FCF" w:rsidRPr="00D32823" w14:paraId="5B72E208" w14:textId="77777777" w:rsidTr="00715669">
        <w:trPr>
          <w:trHeight w:val="300"/>
        </w:trPr>
        <w:tc>
          <w:tcPr>
            <w:tcW w:w="12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B1C2A3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4EF82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ak 24~72h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537A7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0.881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4CAF3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46.00 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A987B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.8 (60.8 - 89.9)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8761C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.6 (75.4 - 96.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7D854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.8 (70.7 - 92.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2E548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.0 (72.4 - 90.1)</w:t>
            </w:r>
          </w:p>
        </w:tc>
      </w:tr>
      <w:tr w:rsidR="004F0FCF" w:rsidRPr="00D32823" w14:paraId="104777A7" w14:textId="77777777" w:rsidTr="00715669">
        <w:trPr>
          <w:trHeight w:val="300"/>
        </w:trPr>
        <w:tc>
          <w:tcPr>
            <w:tcW w:w="12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5635CE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CH-L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0510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1FDD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66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2E17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9.88 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E2CD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63.4 - 88.2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A005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.0 (48.3 - 79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DFF2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.1 (63.4 - 81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11C4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.3 (57.3 - 80.7)</w:t>
            </w:r>
          </w:p>
        </w:tc>
      </w:tr>
      <w:tr w:rsidR="004F0FCF" w:rsidRPr="00D32823" w14:paraId="4E0F63C5" w14:textId="77777777" w:rsidTr="00715669">
        <w:trPr>
          <w:trHeight w:val="300"/>
        </w:trPr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C60747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FED0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7178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86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BE65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4.52 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EC33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.6 (69.5 - 94.1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539F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.8 (67.3 - 91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AE3C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.5 (68.5 - 88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2BD6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.7 (73.9 - 92.7)</w:t>
            </w:r>
          </w:p>
        </w:tc>
      </w:tr>
      <w:tr w:rsidR="004F0FCF" w:rsidRPr="00D32823" w14:paraId="0864B92C" w14:textId="77777777" w:rsidTr="00715669">
        <w:trPr>
          <w:trHeight w:val="300"/>
        </w:trPr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734ACB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1980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0F7B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11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9C34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0.00 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4B6A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.8 (68.0 - 93.8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D0CA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.1 (74.4 - 96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A076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.1 (72.9 - 93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A8DC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.0 (74.6 - 92.8)</w:t>
            </w:r>
          </w:p>
        </w:tc>
      </w:tr>
      <w:tr w:rsidR="004F0FCF" w:rsidRPr="00D32823" w14:paraId="52CCFE16" w14:textId="77777777" w:rsidTr="00715669">
        <w:trPr>
          <w:trHeight w:val="300"/>
        </w:trPr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2077C5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8F8A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8C34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0.935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9663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6.30 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123B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.1 (70.5 - 95.3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3919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.7 (77.9 - 97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61DA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.6 (75.1 - 95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C602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.6 (77.5 - 94.7)</w:t>
            </w:r>
          </w:p>
        </w:tc>
      </w:tr>
      <w:tr w:rsidR="004F0FCF" w:rsidRPr="00D32823" w14:paraId="79777955" w14:textId="77777777" w:rsidTr="00715669">
        <w:trPr>
          <w:trHeight w:val="300"/>
        </w:trPr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3C7726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A886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ak 0~72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ED9B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93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0D60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5.50 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1350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.3 (81.5 - 97.9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AC37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.5 (54.8 - 83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B71C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.7 (69.9 - 85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940D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.6 (74.8 - 95.3)</w:t>
            </w:r>
          </w:p>
        </w:tc>
      </w:tr>
      <w:tr w:rsidR="004F0FCF" w:rsidRPr="00D32823" w14:paraId="3C709B44" w14:textId="77777777" w:rsidTr="00715669">
        <w:trPr>
          <w:trHeight w:val="315"/>
        </w:trPr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769E13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B23D5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ak 24~72h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A6FA2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13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957BE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91.00 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7EF36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.5 (67.2 - 92.7)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0C6A2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.9 (78.3 - 97.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0EA6D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89.2 (76.2 - 95.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E2C92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28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.1 (74.3 - 91.9)</w:t>
            </w:r>
          </w:p>
        </w:tc>
      </w:tr>
      <w:tr w:rsidR="004F0FCF" w:rsidRPr="00D32823" w14:paraId="7B08DD17" w14:textId="77777777" w:rsidTr="00715669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6711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D3CA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B357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EAF7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082F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AFB1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F11E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E13D" w14:textId="77777777" w:rsidR="004F0FCF" w:rsidRPr="00D32823" w:rsidRDefault="004F0FCF" w:rsidP="00F80DA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14:paraId="1E16A5FB" w14:textId="77777777" w:rsidR="004F0FCF" w:rsidRPr="00EB73BE" w:rsidRDefault="004F0FCF" w:rsidP="00F80D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B73BE">
        <w:rPr>
          <w:rFonts w:ascii="Times New Roman" w:hAnsi="Times New Roman" w:cs="Times New Roman"/>
          <w:sz w:val="24"/>
          <w:szCs w:val="24"/>
        </w:rPr>
        <w:t>AUC=area under the curve; PPV=positive predictive value; NPV=negative predictive value; NSE=neuron specific enolase; S100-B=</w:t>
      </w:r>
      <w:r w:rsidRPr="00EB73BE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S100 calcium-binding protein; </w:t>
      </w:r>
      <w:r w:rsidRPr="00EB73BE">
        <w:rPr>
          <w:rFonts w:ascii="Times New Roman" w:hAnsi="Times New Roman" w:cs="Times New Roman"/>
          <w:sz w:val="24"/>
          <w:szCs w:val="24"/>
        </w:rPr>
        <w:t>NFL=neurofilament light chain; GFAP=</w:t>
      </w:r>
      <w:r w:rsidRPr="00EB73BE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glial fibrillary acidic protein; UCHL1=ubiquitin C-terminal hydrolase-L1</w:t>
      </w:r>
    </w:p>
    <w:p w14:paraId="32921430" w14:textId="2D6BC4C3" w:rsidR="00F83FCD" w:rsidRDefault="00F83FCD"/>
    <w:p w14:paraId="3A0E342A" w14:textId="77777777" w:rsidR="00E42D7C" w:rsidRDefault="00E42D7C">
      <w:pPr>
        <w:sectPr w:rsidR="00E42D7C" w:rsidSect="004F0FCF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1A6837EC" w14:textId="2B360C5D" w:rsidR="00E42D7C" w:rsidRDefault="00E42D7C"/>
    <w:p w14:paraId="311ED50E" w14:textId="0AFB8A5E" w:rsidR="00E42D7C" w:rsidRPr="00567492" w:rsidRDefault="00E42D7C" w:rsidP="00E42D7C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 t</w:t>
      </w:r>
      <w:r w:rsidRPr="00567492">
        <w:rPr>
          <w:rFonts w:ascii="Times New Roman" w:hAnsi="Times New Roman" w:cs="Times New Roman"/>
          <w:b/>
          <w:bCs/>
          <w:sz w:val="24"/>
          <w:szCs w:val="28"/>
        </w:rPr>
        <w:t>abl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2.</w:t>
      </w:r>
      <w:r w:rsidRPr="00567492">
        <w:rPr>
          <w:rFonts w:ascii="Times New Roman" w:hAnsi="Times New Roman" w:cs="Times New Roman"/>
          <w:b/>
          <w:bCs/>
          <w:sz w:val="24"/>
          <w:szCs w:val="28"/>
        </w:rPr>
        <w:t xml:space="preserve"> P values of comparison of AUC curves of novel and conventional biomarker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for predicting poor neurological outcomes after cardiac arrest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271"/>
        <w:gridCol w:w="1701"/>
        <w:gridCol w:w="1559"/>
      </w:tblGrid>
      <w:tr w:rsidR="00E42D7C" w14:paraId="243D99D4" w14:textId="77777777" w:rsidTr="00715669">
        <w:tc>
          <w:tcPr>
            <w:tcW w:w="1271" w:type="dxa"/>
          </w:tcPr>
          <w:p w14:paraId="06E04910" w14:textId="77777777" w:rsidR="00E42D7C" w:rsidRDefault="00E42D7C" w:rsidP="007156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hr</w:t>
            </w:r>
          </w:p>
        </w:tc>
        <w:tc>
          <w:tcPr>
            <w:tcW w:w="1701" w:type="dxa"/>
          </w:tcPr>
          <w:p w14:paraId="655FAF85" w14:textId="77777777" w:rsidR="00E42D7C" w:rsidRDefault="00E42D7C" w:rsidP="007156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SE</w:t>
            </w:r>
          </w:p>
        </w:tc>
        <w:tc>
          <w:tcPr>
            <w:tcW w:w="1559" w:type="dxa"/>
          </w:tcPr>
          <w:p w14:paraId="22DD70D0" w14:textId="77777777" w:rsidR="00E42D7C" w:rsidRDefault="00E42D7C" w:rsidP="007156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00B</w:t>
            </w:r>
          </w:p>
        </w:tc>
      </w:tr>
      <w:tr w:rsidR="00E42D7C" w14:paraId="0BDC4100" w14:textId="77777777" w:rsidTr="00715669">
        <w:tc>
          <w:tcPr>
            <w:tcW w:w="1271" w:type="dxa"/>
          </w:tcPr>
          <w:p w14:paraId="6A4331AE" w14:textId="77777777" w:rsidR="00E42D7C" w:rsidRDefault="00E42D7C" w:rsidP="007156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u</w:t>
            </w:r>
          </w:p>
        </w:tc>
        <w:tc>
          <w:tcPr>
            <w:tcW w:w="1701" w:type="dxa"/>
          </w:tcPr>
          <w:p w14:paraId="2ED5CDFB" w14:textId="77777777" w:rsidR="00E42D7C" w:rsidRDefault="00E42D7C" w:rsidP="007156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5856</w:t>
            </w:r>
          </w:p>
        </w:tc>
        <w:tc>
          <w:tcPr>
            <w:tcW w:w="1559" w:type="dxa"/>
          </w:tcPr>
          <w:p w14:paraId="5B4BF3FE" w14:textId="77777777" w:rsidR="00E42D7C" w:rsidRDefault="00E42D7C" w:rsidP="007156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9648</w:t>
            </w:r>
          </w:p>
        </w:tc>
      </w:tr>
      <w:tr w:rsidR="00E42D7C" w14:paraId="4E2D6C9A" w14:textId="77777777" w:rsidTr="00715669">
        <w:tc>
          <w:tcPr>
            <w:tcW w:w="1271" w:type="dxa"/>
          </w:tcPr>
          <w:p w14:paraId="1BB65BCB" w14:textId="77777777" w:rsidR="00E42D7C" w:rsidRDefault="00E42D7C" w:rsidP="007156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FL</w:t>
            </w:r>
          </w:p>
        </w:tc>
        <w:tc>
          <w:tcPr>
            <w:tcW w:w="1701" w:type="dxa"/>
          </w:tcPr>
          <w:p w14:paraId="3DEC3677" w14:textId="77777777" w:rsidR="00E42D7C" w:rsidRDefault="00E42D7C" w:rsidP="007156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4068</w:t>
            </w:r>
          </w:p>
        </w:tc>
        <w:tc>
          <w:tcPr>
            <w:tcW w:w="1559" w:type="dxa"/>
          </w:tcPr>
          <w:p w14:paraId="29F24428" w14:textId="77777777" w:rsidR="00E42D7C" w:rsidRDefault="00E42D7C" w:rsidP="007156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8932</w:t>
            </w:r>
          </w:p>
        </w:tc>
      </w:tr>
      <w:tr w:rsidR="00E42D7C" w14:paraId="6FF96CCD" w14:textId="77777777" w:rsidTr="00715669">
        <w:tc>
          <w:tcPr>
            <w:tcW w:w="1271" w:type="dxa"/>
          </w:tcPr>
          <w:p w14:paraId="3FAC2105" w14:textId="77777777" w:rsidR="00E42D7C" w:rsidRDefault="00E42D7C" w:rsidP="007156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FAP</w:t>
            </w:r>
          </w:p>
        </w:tc>
        <w:tc>
          <w:tcPr>
            <w:tcW w:w="1701" w:type="dxa"/>
          </w:tcPr>
          <w:p w14:paraId="497B84D2" w14:textId="77777777" w:rsidR="00E42D7C" w:rsidRPr="00B91908" w:rsidRDefault="00E42D7C" w:rsidP="007156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91908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B9190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0307</w:t>
            </w:r>
          </w:p>
        </w:tc>
        <w:tc>
          <w:tcPr>
            <w:tcW w:w="1559" w:type="dxa"/>
          </w:tcPr>
          <w:p w14:paraId="22A35B7C" w14:textId="77777777" w:rsidR="00E42D7C" w:rsidRPr="00B91908" w:rsidRDefault="00E42D7C" w:rsidP="007156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91908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B9190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0029</w:t>
            </w:r>
          </w:p>
        </w:tc>
      </w:tr>
      <w:tr w:rsidR="00E42D7C" w14:paraId="57D76DAC" w14:textId="77777777" w:rsidTr="00715669">
        <w:tc>
          <w:tcPr>
            <w:tcW w:w="1271" w:type="dxa"/>
          </w:tcPr>
          <w:p w14:paraId="4ECFDC9F" w14:textId="77777777" w:rsidR="00E42D7C" w:rsidRDefault="00E42D7C" w:rsidP="007156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H-L1</w:t>
            </w:r>
          </w:p>
        </w:tc>
        <w:tc>
          <w:tcPr>
            <w:tcW w:w="1701" w:type="dxa"/>
          </w:tcPr>
          <w:p w14:paraId="174FAC30" w14:textId="77777777" w:rsidR="00E42D7C" w:rsidRDefault="00E42D7C" w:rsidP="007156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5256</w:t>
            </w:r>
          </w:p>
        </w:tc>
        <w:tc>
          <w:tcPr>
            <w:tcW w:w="1559" w:type="dxa"/>
          </w:tcPr>
          <w:p w14:paraId="668D5A8B" w14:textId="77777777" w:rsidR="00E42D7C" w:rsidRDefault="00E42D7C" w:rsidP="007156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967</w:t>
            </w:r>
          </w:p>
        </w:tc>
      </w:tr>
      <w:tr w:rsidR="00E42D7C" w14:paraId="60852E76" w14:textId="77777777" w:rsidTr="00715669">
        <w:tc>
          <w:tcPr>
            <w:tcW w:w="1271" w:type="dxa"/>
          </w:tcPr>
          <w:p w14:paraId="7E973DE4" w14:textId="77777777" w:rsidR="00E42D7C" w:rsidRDefault="00E42D7C" w:rsidP="007156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4hr</w:t>
            </w:r>
          </w:p>
        </w:tc>
        <w:tc>
          <w:tcPr>
            <w:tcW w:w="1701" w:type="dxa"/>
          </w:tcPr>
          <w:p w14:paraId="0B2E4EF0" w14:textId="77777777" w:rsidR="00E42D7C" w:rsidRDefault="00E42D7C" w:rsidP="007156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</w:tcPr>
          <w:p w14:paraId="0A971173" w14:textId="77777777" w:rsidR="00E42D7C" w:rsidRDefault="00E42D7C" w:rsidP="007156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42D7C" w14:paraId="06AAF56F" w14:textId="77777777" w:rsidTr="00715669">
        <w:tc>
          <w:tcPr>
            <w:tcW w:w="1271" w:type="dxa"/>
          </w:tcPr>
          <w:p w14:paraId="70543BDB" w14:textId="77777777" w:rsidR="00E42D7C" w:rsidRDefault="00E42D7C" w:rsidP="007156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u</w:t>
            </w:r>
          </w:p>
        </w:tc>
        <w:tc>
          <w:tcPr>
            <w:tcW w:w="1701" w:type="dxa"/>
          </w:tcPr>
          <w:p w14:paraId="6A893C56" w14:textId="77777777" w:rsidR="00E42D7C" w:rsidRDefault="00E42D7C" w:rsidP="007156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2669</w:t>
            </w:r>
          </w:p>
        </w:tc>
        <w:tc>
          <w:tcPr>
            <w:tcW w:w="1559" w:type="dxa"/>
          </w:tcPr>
          <w:p w14:paraId="2DDCB225" w14:textId="77777777" w:rsidR="00E42D7C" w:rsidRDefault="00E42D7C" w:rsidP="007156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2112</w:t>
            </w:r>
          </w:p>
        </w:tc>
      </w:tr>
      <w:tr w:rsidR="00E42D7C" w14:paraId="435F822D" w14:textId="77777777" w:rsidTr="00715669">
        <w:tc>
          <w:tcPr>
            <w:tcW w:w="1271" w:type="dxa"/>
          </w:tcPr>
          <w:p w14:paraId="67965B72" w14:textId="77777777" w:rsidR="00E42D7C" w:rsidRDefault="00E42D7C" w:rsidP="007156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FL</w:t>
            </w:r>
          </w:p>
        </w:tc>
        <w:tc>
          <w:tcPr>
            <w:tcW w:w="1701" w:type="dxa"/>
          </w:tcPr>
          <w:p w14:paraId="0E3F0021" w14:textId="77777777" w:rsidR="00E42D7C" w:rsidRDefault="00E42D7C" w:rsidP="007156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2409</w:t>
            </w:r>
          </w:p>
        </w:tc>
        <w:tc>
          <w:tcPr>
            <w:tcW w:w="1559" w:type="dxa"/>
          </w:tcPr>
          <w:p w14:paraId="21F4B20E" w14:textId="77777777" w:rsidR="00E42D7C" w:rsidRDefault="00E42D7C" w:rsidP="007156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8303</w:t>
            </w:r>
          </w:p>
        </w:tc>
      </w:tr>
      <w:tr w:rsidR="00E42D7C" w14:paraId="275A7075" w14:textId="77777777" w:rsidTr="00715669">
        <w:tc>
          <w:tcPr>
            <w:tcW w:w="1271" w:type="dxa"/>
          </w:tcPr>
          <w:p w14:paraId="4211CFF0" w14:textId="77777777" w:rsidR="00E42D7C" w:rsidRDefault="00E42D7C" w:rsidP="007156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FAP</w:t>
            </w:r>
          </w:p>
        </w:tc>
        <w:tc>
          <w:tcPr>
            <w:tcW w:w="1701" w:type="dxa"/>
          </w:tcPr>
          <w:p w14:paraId="406310FD" w14:textId="77777777" w:rsidR="00E42D7C" w:rsidRDefault="00E42D7C" w:rsidP="007156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9287</w:t>
            </w:r>
          </w:p>
        </w:tc>
        <w:tc>
          <w:tcPr>
            <w:tcW w:w="1559" w:type="dxa"/>
          </w:tcPr>
          <w:p w14:paraId="338F9BD8" w14:textId="77777777" w:rsidR="00E42D7C" w:rsidRDefault="00E42D7C" w:rsidP="007156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2238</w:t>
            </w:r>
          </w:p>
        </w:tc>
      </w:tr>
      <w:tr w:rsidR="00E42D7C" w14:paraId="416CF7A7" w14:textId="77777777" w:rsidTr="00715669">
        <w:tc>
          <w:tcPr>
            <w:tcW w:w="1271" w:type="dxa"/>
          </w:tcPr>
          <w:p w14:paraId="5398FAD1" w14:textId="77777777" w:rsidR="00E42D7C" w:rsidRDefault="00E42D7C" w:rsidP="007156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H-L1</w:t>
            </w:r>
          </w:p>
        </w:tc>
        <w:tc>
          <w:tcPr>
            <w:tcW w:w="1701" w:type="dxa"/>
          </w:tcPr>
          <w:p w14:paraId="2EDAF440" w14:textId="77777777" w:rsidR="00E42D7C" w:rsidRDefault="00E42D7C" w:rsidP="007156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4835</w:t>
            </w:r>
          </w:p>
        </w:tc>
        <w:tc>
          <w:tcPr>
            <w:tcW w:w="1559" w:type="dxa"/>
          </w:tcPr>
          <w:p w14:paraId="20D90A4D" w14:textId="77777777" w:rsidR="00E42D7C" w:rsidRDefault="00E42D7C" w:rsidP="007156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3966</w:t>
            </w:r>
          </w:p>
        </w:tc>
      </w:tr>
      <w:tr w:rsidR="00E42D7C" w14:paraId="24EDBCC6" w14:textId="77777777" w:rsidTr="00715669">
        <w:tc>
          <w:tcPr>
            <w:tcW w:w="1271" w:type="dxa"/>
          </w:tcPr>
          <w:p w14:paraId="0C6586AE" w14:textId="77777777" w:rsidR="00E42D7C" w:rsidRDefault="00E42D7C" w:rsidP="007156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8hr</w:t>
            </w:r>
          </w:p>
        </w:tc>
        <w:tc>
          <w:tcPr>
            <w:tcW w:w="1701" w:type="dxa"/>
          </w:tcPr>
          <w:p w14:paraId="2DEC7FDA" w14:textId="77777777" w:rsidR="00E42D7C" w:rsidRDefault="00E42D7C" w:rsidP="007156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</w:tcPr>
          <w:p w14:paraId="64F1A256" w14:textId="77777777" w:rsidR="00E42D7C" w:rsidRDefault="00E42D7C" w:rsidP="007156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42D7C" w14:paraId="493D4472" w14:textId="77777777" w:rsidTr="00715669">
        <w:tc>
          <w:tcPr>
            <w:tcW w:w="1271" w:type="dxa"/>
          </w:tcPr>
          <w:p w14:paraId="4F6FB140" w14:textId="77777777" w:rsidR="00E42D7C" w:rsidRDefault="00E42D7C" w:rsidP="007156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u</w:t>
            </w:r>
          </w:p>
        </w:tc>
        <w:tc>
          <w:tcPr>
            <w:tcW w:w="1701" w:type="dxa"/>
          </w:tcPr>
          <w:p w14:paraId="0AEFBC5F" w14:textId="77777777" w:rsidR="00E42D7C" w:rsidRDefault="00E42D7C" w:rsidP="007156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7898</w:t>
            </w:r>
          </w:p>
        </w:tc>
        <w:tc>
          <w:tcPr>
            <w:tcW w:w="1559" w:type="dxa"/>
          </w:tcPr>
          <w:p w14:paraId="2A1A2D01" w14:textId="77777777" w:rsidR="00E42D7C" w:rsidRDefault="00E42D7C" w:rsidP="007156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4824</w:t>
            </w:r>
          </w:p>
        </w:tc>
      </w:tr>
      <w:tr w:rsidR="00E42D7C" w14:paraId="0EC504F1" w14:textId="77777777" w:rsidTr="00715669">
        <w:tc>
          <w:tcPr>
            <w:tcW w:w="1271" w:type="dxa"/>
          </w:tcPr>
          <w:p w14:paraId="4E77B563" w14:textId="77777777" w:rsidR="00E42D7C" w:rsidRDefault="00E42D7C" w:rsidP="007156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FL</w:t>
            </w:r>
          </w:p>
        </w:tc>
        <w:tc>
          <w:tcPr>
            <w:tcW w:w="1701" w:type="dxa"/>
          </w:tcPr>
          <w:p w14:paraId="617666FD" w14:textId="77777777" w:rsidR="00E42D7C" w:rsidRDefault="00E42D7C" w:rsidP="007156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685</w:t>
            </w:r>
          </w:p>
        </w:tc>
        <w:tc>
          <w:tcPr>
            <w:tcW w:w="1559" w:type="dxa"/>
          </w:tcPr>
          <w:p w14:paraId="1659D174" w14:textId="77777777" w:rsidR="00E42D7C" w:rsidRPr="00B91908" w:rsidRDefault="00E42D7C" w:rsidP="007156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91908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B9190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0333</w:t>
            </w:r>
          </w:p>
        </w:tc>
      </w:tr>
      <w:tr w:rsidR="00E42D7C" w14:paraId="33731821" w14:textId="77777777" w:rsidTr="00715669">
        <w:tc>
          <w:tcPr>
            <w:tcW w:w="1271" w:type="dxa"/>
          </w:tcPr>
          <w:p w14:paraId="375B5510" w14:textId="77777777" w:rsidR="00E42D7C" w:rsidRDefault="00E42D7C" w:rsidP="007156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FAP</w:t>
            </w:r>
          </w:p>
        </w:tc>
        <w:tc>
          <w:tcPr>
            <w:tcW w:w="1701" w:type="dxa"/>
          </w:tcPr>
          <w:p w14:paraId="45DB138A" w14:textId="77777777" w:rsidR="00E42D7C" w:rsidRDefault="00E42D7C" w:rsidP="007156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6758</w:t>
            </w:r>
          </w:p>
        </w:tc>
        <w:tc>
          <w:tcPr>
            <w:tcW w:w="1559" w:type="dxa"/>
          </w:tcPr>
          <w:p w14:paraId="00896EFA" w14:textId="77777777" w:rsidR="00E42D7C" w:rsidRDefault="00E42D7C" w:rsidP="007156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8499</w:t>
            </w:r>
          </w:p>
        </w:tc>
      </w:tr>
      <w:tr w:rsidR="00E42D7C" w14:paraId="0F8B9BCF" w14:textId="77777777" w:rsidTr="00715669">
        <w:tc>
          <w:tcPr>
            <w:tcW w:w="1271" w:type="dxa"/>
          </w:tcPr>
          <w:p w14:paraId="61718361" w14:textId="77777777" w:rsidR="00E42D7C" w:rsidRDefault="00E42D7C" w:rsidP="007156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H-L1</w:t>
            </w:r>
          </w:p>
        </w:tc>
        <w:tc>
          <w:tcPr>
            <w:tcW w:w="1701" w:type="dxa"/>
          </w:tcPr>
          <w:p w14:paraId="5AC9F9F7" w14:textId="77777777" w:rsidR="00E42D7C" w:rsidRDefault="00E42D7C" w:rsidP="007156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2339</w:t>
            </w:r>
          </w:p>
        </w:tc>
        <w:tc>
          <w:tcPr>
            <w:tcW w:w="1559" w:type="dxa"/>
          </w:tcPr>
          <w:p w14:paraId="11875319" w14:textId="77777777" w:rsidR="00E42D7C" w:rsidRPr="00574AAA" w:rsidRDefault="00E42D7C" w:rsidP="007156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574AAA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574AA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0135</w:t>
            </w:r>
          </w:p>
        </w:tc>
      </w:tr>
      <w:tr w:rsidR="00E42D7C" w14:paraId="24515263" w14:textId="77777777" w:rsidTr="00715669">
        <w:tc>
          <w:tcPr>
            <w:tcW w:w="1271" w:type="dxa"/>
          </w:tcPr>
          <w:p w14:paraId="79E510BD" w14:textId="77777777" w:rsidR="00E42D7C" w:rsidRDefault="00E42D7C" w:rsidP="007156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72hr</w:t>
            </w:r>
          </w:p>
        </w:tc>
        <w:tc>
          <w:tcPr>
            <w:tcW w:w="1701" w:type="dxa"/>
          </w:tcPr>
          <w:p w14:paraId="63C019DF" w14:textId="77777777" w:rsidR="00E42D7C" w:rsidRDefault="00E42D7C" w:rsidP="007156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</w:tcPr>
          <w:p w14:paraId="5BAD598D" w14:textId="77777777" w:rsidR="00E42D7C" w:rsidRDefault="00E42D7C" w:rsidP="007156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42D7C" w14:paraId="55673033" w14:textId="77777777" w:rsidTr="00715669">
        <w:tc>
          <w:tcPr>
            <w:tcW w:w="1271" w:type="dxa"/>
          </w:tcPr>
          <w:p w14:paraId="5ED26379" w14:textId="77777777" w:rsidR="00E42D7C" w:rsidRDefault="00E42D7C" w:rsidP="007156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u</w:t>
            </w:r>
          </w:p>
        </w:tc>
        <w:tc>
          <w:tcPr>
            <w:tcW w:w="1701" w:type="dxa"/>
          </w:tcPr>
          <w:p w14:paraId="483F0C0C" w14:textId="77777777" w:rsidR="00E42D7C" w:rsidRDefault="00E42D7C" w:rsidP="007156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260</w:t>
            </w:r>
          </w:p>
        </w:tc>
        <w:tc>
          <w:tcPr>
            <w:tcW w:w="1559" w:type="dxa"/>
          </w:tcPr>
          <w:p w14:paraId="35BE0233" w14:textId="77777777" w:rsidR="00E42D7C" w:rsidRDefault="00E42D7C" w:rsidP="007156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2086</w:t>
            </w:r>
          </w:p>
        </w:tc>
      </w:tr>
      <w:tr w:rsidR="00E42D7C" w14:paraId="198B7239" w14:textId="77777777" w:rsidTr="00715669">
        <w:tc>
          <w:tcPr>
            <w:tcW w:w="1271" w:type="dxa"/>
          </w:tcPr>
          <w:p w14:paraId="72B0EDEA" w14:textId="77777777" w:rsidR="00E42D7C" w:rsidRDefault="00E42D7C" w:rsidP="007156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FL</w:t>
            </w:r>
          </w:p>
        </w:tc>
        <w:tc>
          <w:tcPr>
            <w:tcW w:w="1701" w:type="dxa"/>
          </w:tcPr>
          <w:p w14:paraId="08A41E9A" w14:textId="77777777" w:rsidR="00E42D7C" w:rsidRPr="00574AAA" w:rsidRDefault="00E42D7C" w:rsidP="007156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574AAA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574AA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0168</w:t>
            </w:r>
          </w:p>
        </w:tc>
        <w:tc>
          <w:tcPr>
            <w:tcW w:w="1559" w:type="dxa"/>
          </w:tcPr>
          <w:p w14:paraId="1B369F56" w14:textId="77777777" w:rsidR="00E42D7C" w:rsidRPr="00574AAA" w:rsidRDefault="00E42D7C" w:rsidP="007156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574AAA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574AA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0148</w:t>
            </w:r>
          </w:p>
        </w:tc>
      </w:tr>
      <w:tr w:rsidR="00E42D7C" w14:paraId="56A4AF94" w14:textId="77777777" w:rsidTr="00715669">
        <w:tc>
          <w:tcPr>
            <w:tcW w:w="1271" w:type="dxa"/>
          </w:tcPr>
          <w:p w14:paraId="15A9AF3B" w14:textId="77777777" w:rsidR="00E42D7C" w:rsidRDefault="00E42D7C" w:rsidP="007156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FAP</w:t>
            </w:r>
          </w:p>
        </w:tc>
        <w:tc>
          <w:tcPr>
            <w:tcW w:w="1701" w:type="dxa"/>
          </w:tcPr>
          <w:p w14:paraId="29B41897" w14:textId="77777777" w:rsidR="00E42D7C" w:rsidRDefault="00E42D7C" w:rsidP="007156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2113</w:t>
            </w:r>
          </w:p>
        </w:tc>
        <w:tc>
          <w:tcPr>
            <w:tcW w:w="1559" w:type="dxa"/>
          </w:tcPr>
          <w:p w14:paraId="7D202E7F" w14:textId="77777777" w:rsidR="00E42D7C" w:rsidRDefault="00E42D7C" w:rsidP="007156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214</w:t>
            </w:r>
          </w:p>
        </w:tc>
      </w:tr>
      <w:tr w:rsidR="00E42D7C" w14:paraId="309B9971" w14:textId="77777777" w:rsidTr="00715669">
        <w:tc>
          <w:tcPr>
            <w:tcW w:w="1271" w:type="dxa"/>
          </w:tcPr>
          <w:p w14:paraId="06F09AE8" w14:textId="77777777" w:rsidR="00E42D7C" w:rsidRDefault="00E42D7C" w:rsidP="007156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H-L1</w:t>
            </w:r>
          </w:p>
        </w:tc>
        <w:tc>
          <w:tcPr>
            <w:tcW w:w="1701" w:type="dxa"/>
          </w:tcPr>
          <w:p w14:paraId="57737D76" w14:textId="77777777" w:rsidR="00E42D7C" w:rsidRPr="00574AAA" w:rsidRDefault="00E42D7C" w:rsidP="007156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574AAA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574AA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0361</w:t>
            </w:r>
          </w:p>
        </w:tc>
        <w:tc>
          <w:tcPr>
            <w:tcW w:w="1559" w:type="dxa"/>
          </w:tcPr>
          <w:p w14:paraId="04A10724" w14:textId="77777777" w:rsidR="00E42D7C" w:rsidRPr="00574AAA" w:rsidRDefault="00E42D7C" w:rsidP="007156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574AAA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574AA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0069</w:t>
            </w:r>
          </w:p>
        </w:tc>
      </w:tr>
    </w:tbl>
    <w:p w14:paraId="5C5A41B7" w14:textId="77777777" w:rsidR="00E42D7C" w:rsidRDefault="00E42D7C" w:rsidP="00E42D7C">
      <w:pPr>
        <w:rPr>
          <w:rFonts w:ascii="Times New Roman" w:hAnsi="Times New Roman" w:cs="Times New Roman"/>
          <w:sz w:val="24"/>
          <w:szCs w:val="28"/>
        </w:rPr>
      </w:pPr>
    </w:p>
    <w:p w14:paraId="53850508" w14:textId="77777777" w:rsidR="00E42D7C" w:rsidRPr="004F0FCF" w:rsidRDefault="00E42D7C">
      <w:pPr>
        <w:rPr>
          <w:rFonts w:hint="eastAsia"/>
        </w:rPr>
      </w:pPr>
    </w:p>
    <w:sectPr w:rsidR="00E42D7C" w:rsidRPr="004F0FCF" w:rsidSect="00E42D7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437241" w14:textId="77777777" w:rsidR="00E42D7C" w:rsidRDefault="00E42D7C" w:rsidP="00E42D7C">
      <w:pPr>
        <w:spacing w:after="0" w:line="240" w:lineRule="auto"/>
      </w:pPr>
      <w:r>
        <w:separator/>
      </w:r>
    </w:p>
  </w:endnote>
  <w:endnote w:type="continuationSeparator" w:id="0">
    <w:p w14:paraId="07B95014" w14:textId="77777777" w:rsidR="00E42D7C" w:rsidRDefault="00E42D7C" w:rsidP="00E42D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18A815" w14:textId="77777777" w:rsidR="00E42D7C" w:rsidRDefault="00E42D7C" w:rsidP="00E42D7C">
      <w:pPr>
        <w:spacing w:after="0" w:line="240" w:lineRule="auto"/>
      </w:pPr>
      <w:r>
        <w:separator/>
      </w:r>
    </w:p>
  </w:footnote>
  <w:footnote w:type="continuationSeparator" w:id="0">
    <w:p w14:paraId="0F3595AB" w14:textId="77777777" w:rsidR="00E42D7C" w:rsidRDefault="00E42D7C" w:rsidP="00E42D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FCF"/>
    <w:rsid w:val="004F0FCF"/>
    <w:rsid w:val="00E42D7C"/>
    <w:rsid w:val="00F80DA7"/>
    <w:rsid w:val="00F83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772877"/>
  <w15:chartTrackingRefBased/>
  <w15:docId w15:val="{6417D556-9FB8-40CC-B4C2-50194824C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0FC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2D7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42D7C"/>
  </w:style>
  <w:style w:type="paragraph" w:styleId="a4">
    <w:name w:val="footer"/>
    <w:basedOn w:val="a"/>
    <w:link w:val="Char0"/>
    <w:uiPriority w:val="99"/>
    <w:unhideWhenUsed/>
    <w:rsid w:val="00E42D7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42D7C"/>
  </w:style>
  <w:style w:type="table" w:styleId="a5">
    <w:name w:val="Table Grid"/>
    <w:basedOn w:val="a1"/>
    <w:uiPriority w:val="39"/>
    <w:rsid w:val="00E42D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82</Words>
  <Characters>3891</Characters>
  <Application>Microsoft Office Word</Application>
  <DocSecurity>0</DocSecurity>
  <Lines>32</Lines>
  <Paragraphs>9</Paragraphs>
  <ScaleCrop>false</ScaleCrop>
  <Company/>
  <LinksUpToDate>false</LinksUpToDate>
  <CharactersWithSpaces>4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준성</dc:creator>
  <cp:keywords/>
  <dc:description/>
  <cp:lastModifiedBy>윤준성</cp:lastModifiedBy>
  <cp:revision>3</cp:revision>
  <dcterms:created xsi:type="dcterms:W3CDTF">2023-02-05T06:03:00Z</dcterms:created>
  <dcterms:modified xsi:type="dcterms:W3CDTF">2023-02-05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4">
    <vt:lpwstr>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</vt:lpwstr>
  </property>
  <property fmtid="{D5CDD505-2E9C-101B-9397-08002B2CF9AE}" name="FDRClass" pid="5">
    <vt:lpwstr>0</vt:lpwstr>
  </property>
  <property fmtid="{D5CDD505-2E9C-101B-9397-08002B2CF9AE}" name="FDRSet" pid="6">
    <vt:lpwstr>manual</vt:lpwstr>
  </property>
</Properties>
</file>